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8435" w14:textId="314D597E" w:rsidR="009E3DB4" w:rsidRPr="00E967A9" w:rsidRDefault="00F93138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9E3DB4" w:rsidRPr="00557B42">
        <w:rPr>
          <w:rFonts w:ascii="Times New Roman" w:hAnsi="Times New Roman" w:cs="Times New Roman"/>
          <w:bCs/>
          <w:sz w:val="24"/>
          <w:szCs w:val="24"/>
        </w:rPr>
        <w:t>Table.</w:t>
      </w:r>
      <w:r w:rsidR="009E3DB4" w:rsidRPr="00E967A9">
        <w:rPr>
          <w:rFonts w:ascii="Times New Roman" w:hAnsi="Times New Roman" w:cs="Times New Roman"/>
          <w:sz w:val="24"/>
          <w:szCs w:val="24"/>
        </w:rPr>
        <w:t xml:space="preserve"> Preparation of solutions used in the QuantiGene® Singleplex Assay K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2541"/>
        <w:gridCol w:w="3127"/>
        <w:gridCol w:w="1913"/>
      </w:tblGrid>
      <w:tr w:rsidR="00072970" w:rsidRPr="00E967A9" w14:paraId="01344F37" w14:textId="77777777" w:rsidTr="003D7DD5">
        <w:trPr>
          <w:trHeight w:val="360"/>
        </w:trPr>
        <w:tc>
          <w:tcPr>
            <w:tcW w:w="1769" w:type="dxa"/>
            <w:shd w:val="clear" w:color="auto" w:fill="D0CECE" w:themeFill="background2" w:themeFillShade="E6"/>
            <w:vAlign w:val="center"/>
          </w:tcPr>
          <w:p w14:paraId="4352DEB6" w14:textId="77777777" w:rsidR="00072970" w:rsidRPr="00E967A9" w:rsidRDefault="00072970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2541" w:type="dxa"/>
            <w:shd w:val="clear" w:color="auto" w:fill="D0CECE" w:themeFill="background2" w:themeFillShade="E6"/>
            <w:vAlign w:val="center"/>
          </w:tcPr>
          <w:p w14:paraId="5D36D6E3" w14:textId="77777777" w:rsidR="00072970" w:rsidRPr="00E967A9" w:rsidRDefault="00072970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b/>
                <w:sz w:val="24"/>
                <w:szCs w:val="24"/>
              </w:rPr>
              <w:t>Brand/Company</w:t>
            </w:r>
          </w:p>
        </w:tc>
        <w:tc>
          <w:tcPr>
            <w:tcW w:w="3127" w:type="dxa"/>
            <w:shd w:val="clear" w:color="auto" w:fill="D0CECE" w:themeFill="background2" w:themeFillShade="E6"/>
            <w:vAlign w:val="center"/>
          </w:tcPr>
          <w:p w14:paraId="1BDEBC73" w14:textId="77777777" w:rsidR="00072970" w:rsidRPr="00E967A9" w:rsidRDefault="00072970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913" w:type="dxa"/>
            <w:shd w:val="clear" w:color="auto" w:fill="D0CECE" w:themeFill="background2" w:themeFillShade="E6"/>
            <w:vAlign w:val="center"/>
          </w:tcPr>
          <w:p w14:paraId="4AF05687" w14:textId="77777777" w:rsidR="00072970" w:rsidRPr="00E967A9" w:rsidRDefault="00072970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14226C" w:rsidRPr="00E967A9" w14:paraId="53EF562B" w14:textId="77777777" w:rsidTr="0014226C">
        <w:trPr>
          <w:trHeight w:val="1068"/>
        </w:trPr>
        <w:tc>
          <w:tcPr>
            <w:tcW w:w="1769" w:type="dxa"/>
            <w:vMerge w:val="restart"/>
            <w:vAlign w:val="center"/>
          </w:tcPr>
          <w:p w14:paraId="4ECFA01C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Sample diluent</w:t>
            </w:r>
          </w:p>
          <w:p w14:paraId="0E3E35AE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7DD5" w:rsidRPr="00E967A9">
              <w:rPr>
                <w:rFonts w:ascii="Times New Roman" w:hAnsi="Times New Roman" w:cs="Times New Roman"/>
                <w:i/>
                <w:sz w:val="24"/>
                <w:szCs w:val="24"/>
              </w:rPr>
              <w:t>actually</w:t>
            </w:r>
            <w:r w:rsidR="003D7DD5" w:rsidRPr="00E9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67A9">
              <w:rPr>
                <w:rFonts w:ascii="Times New Roman" w:hAnsi="Times New Roman" w:cs="Times New Roman"/>
                <w:i/>
                <w:sz w:val="24"/>
                <w:szCs w:val="24"/>
              </w:rPr>
              <w:t>used</w:t>
            </w: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1" w:type="dxa"/>
            <w:vAlign w:val="center"/>
          </w:tcPr>
          <w:p w14:paraId="039E1B8C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Baker’s Yeast RNA [Lot #:SLBV7182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gma-Aldrich, St. Louis, MO, USA</w:t>
            </w:r>
          </w:p>
        </w:tc>
        <w:tc>
          <w:tcPr>
            <w:tcW w:w="3127" w:type="dxa"/>
            <w:vMerge w:val="restart"/>
            <w:vAlign w:val="center"/>
          </w:tcPr>
          <w:p w14:paraId="63937A56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:1000 dilution of Baker’s Yeast Solution made with UltraPure™ water [e.g. 100 µl of Baker’s Yeast stock solution and 100 mL of UltraPure™</w:t>
            </w:r>
            <w:r w:rsidRPr="00E967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 xml:space="preserve">water] </w:t>
            </w:r>
          </w:p>
          <w:p w14:paraId="2BC92317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i/>
                <w:sz w:val="24"/>
                <w:szCs w:val="24"/>
              </w:rPr>
              <w:t>(baker’s yeast stock solution: 10 mg of baker’s yeast RNA and 1 mL of UltraPure™ water)</w:t>
            </w:r>
          </w:p>
        </w:tc>
        <w:tc>
          <w:tcPr>
            <w:tcW w:w="1913" w:type="dxa"/>
            <w:vMerge w:val="restart"/>
            <w:vAlign w:val="center"/>
          </w:tcPr>
          <w:p w14:paraId="5E53E7C5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 xml:space="preserve">Keep both stock solution and diluted solution refrigerated </w:t>
            </w:r>
          </w:p>
        </w:tc>
      </w:tr>
      <w:tr w:rsidR="0014226C" w:rsidRPr="00E967A9" w14:paraId="2DEF3F99" w14:textId="77777777" w:rsidTr="0014226C">
        <w:trPr>
          <w:trHeight w:val="1125"/>
        </w:trPr>
        <w:tc>
          <w:tcPr>
            <w:tcW w:w="1769" w:type="dxa"/>
            <w:vMerge/>
            <w:vAlign w:val="center"/>
          </w:tcPr>
          <w:p w14:paraId="1FC99527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136BB15E" w14:textId="77777777" w:rsidR="0014226C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 xml:space="preserve">UltraPure™ water [Ref </w:t>
            </w:r>
            <w:r w:rsidR="0014226C" w:rsidRPr="00AE4221">
              <w:rPr>
                <w:rFonts w:ascii="Times New Roman" w:hAnsi="Times New Roman" w:cs="Times New Roman"/>
                <w:sz w:val="24"/>
                <w:szCs w:val="24"/>
              </w:rPr>
              <w:t xml:space="preserve">#:10977-015]: </w:t>
            </w:r>
            <w:r w:rsidR="0014226C"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>Invitrogen by Life Technologies, Grand Island, NY, USA</w:t>
            </w:r>
          </w:p>
        </w:tc>
        <w:tc>
          <w:tcPr>
            <w:tcW w:w="3127" w:type="dxa"/>
            <w:vMerge/>
            <w:vAlign w:val="center"/>
          </w:tcPr>
          <w:p w14:paraId="25801F78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3F43FA89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26C" w:rsidRPr="00E967A9" w14:paraId="2348A0FA" w14:textId="77777777" w:rsidTr="0014226C">
        <w:trPr>
          <w:trHeight w:val="975"/>
        </w:trPr>
        <w:tc>
          <w:tcPr>
            <w:tcW w:w="1769" w:type="dxa"/>
            <w:vMerge w:val="restart"/>
            <w:vAlign w:val="center"/>
          </w:tcPr>
          <w:p w14:paraId="4E67A4A7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Working solution</w:t>
            </w:r>
          </w:p>
        </w:tc>
        <w:tc>
          <w:tcPr>
            <w:tcW w:w="2541" w:type="dxa"/>
            <w:vAlign w:val="center"/>
          </w:tcPr>
          <w:p w14:paraId="79246CDC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 xml:space="preserve">UltraPure™ water [Ref #:10977-015]: 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>Invitrogen by Life Technologies, Grand Island, NY, USA</w:t>
            </w: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vMerge w:val="restart"/>
            <w:vAlign w:val="center"/>
          </w:tcPr>
          <w:p w14:paraId="05713E18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5.3 mL UltraPure™ Water</w:t>
            </w:r>
          </w:p>
          <w:p w14:paraId="6467D018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3.8 mL lysis mixture*</w:t>
            </w:r>
          </w:p>
          <w:p w14:paraId="7DA71D74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5 µL blocking reagent*</w:t>
            </w:r>
          </w:p>
        </w:tc>
        <w:tc>
          <w:tcPr>
            <w:tcW w:w="1913" w:type="dxa"/>
            <w:vMerge w:val="restart"/>
            <w:vAlign w:val="center"/>
          </w:tcPr>
          <w:p w14:paraId="0F21EB32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Vortex 10 sec. Make fresh daily. Makes enough for 1 plate.</w:t>
            </w:r>
          </w:p>
        </w:tc>
      </w:tr>
      <w:tr w:rsidR="0014226C" w:rsidRPr="00E967A9" w14:paraId="6C4F4682" w14:textId="77777777" w:rsidTr="0014226C">
        <w:trPr>
          <w:trHeight w:val="1162"/>
        </w:trPr>
        <w:tc>
          <w:tcPr>
            <w:tcW w:w="1769" w:type="dxa"/>
            <w:vMerge/>
            <w:vAlign w:val="center"/>
          </w:tcPr>
          <w:p w14:paraId="3454590F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22E95DCE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Lysis mixture [Ref #:10093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/>
            <w:vAlign w:val="center"/>
          </w:tcPr>
          <w:p w14:paraId="6DC07B01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0C3BC708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26C" w:rsidRPr="00E967A9" w14:paraId="7E325858" w14:textId="77777777" w:rsidTr="0014226C">
        <w:trPr>
          <w:trHeight w:val="1215"/>
        </w:trPr>
        <w:tc>
          <w:tcPr>
            <w:tcW w:w="1769" w:type="dxa"/>
            <w:vMerge/>
            <w:vAlign w:val="center"/>
          </w:tcPr>
          <w:p w14:paraId="3850E9CE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132651FD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Blocking reagent [Ref #:13254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/>
            <w:vAlign w:val="center"/>
          </w:tcPr>
          <w:p w14:paraId="40241BB2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44474BC3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26C" w:rsidRPr="00E967A9" w14:paraId="57C2AB0E" w14:textId="77777777" w:rsidTr="0014226C">
        <w:trPr>
          <w:trHeight w:val="1203"/>
        </w:trPr>
        <w:tc>
          <w:tcPr>
            <w:tcW w:w="1769" w:type="dxa"/>
            <w:vMerge w:val="restart"/>
            <w:vAlign w:val="center"/>
          </w:tcPr>
          <w:p w14:paraId="6C74265F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Wash buffer</w:t>
            </w:r>
          </w:p>
        </w:tc>
        <w:tc>
          <w:tcPr>
            <w:tcW w:w="2541" w:type="dxa"/>
            <w:vAlign w:val="center"/>
          </w:tcPr>
          <w:p w14:paraId="3EF0F4D6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Buffer component #1 [Ref #:10842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 </w:t>
            </w:r>
          </w:p>
        </w:tc>
        <w:tc>
          <w:tcPr>
            <w:tcW w:w="3127" w:type="dxa"/>
            <w:vMerge w:val="restart"/>
            <w:vAlign w:val="center"/>
          </w:tcPr>
          <w:p w14:paraId="3CED85FE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.05 mL buffer component #1*</w:t>
            </w:r>
          </w:p>
          <w:p w14:paraId="7F3A295A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.75 mL buffer component #2*</w:t>
            </w:r>
          </w:p>
          <w:p w14:paraId="755157DB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350 mL nuclease-free water</w:t>
            </w:r>
          </w:p>
        </w:tc>
        <w:tc>
          <w:tcPr>
            <w:tcW w:w="1913" w:type="dxa"/>
            <w:vMerge w:val="restart"/>
            <w:vAlign w:val="center"/>
          </w:tcPr>
          <w:p w14:paraId="4CA457A1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Mix well. Make fresh daily. Makes enough for 1 plate.</w:t>
            </w:r>
          </w:p>
        </w:tc>
      </w:tr>
      <w:tr w:rsidR="0014226C" w:rsidRPr="00E967A9" w14:paraId="5919AEA3" w14:textId="77777777" w:rsidTr="0014226C">
        <w:trPr>
          <w:trHeight w:val="915"/>
        </w:trPr>
        <w:tc>
          <w:tcPr>
            <w:tcW w:w="1769" w:type="dxa"/>
            <w:vMerge/>
            <w:vAlign w:val="center"/>
          </w:tcPr>
          <w:p w14:paraId="622923AE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5F4AC41E" w14:textId="77777777" w:rsidR="0014226C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 xml:space="preserve">Buffer component #2 </w:t>
            </w:r>
            <w:r w:rsidR="0014226C" w:rsidRPr="00AE4221">
              <w:rPr>
                <w:rFonts w:ascii="Times New Roman" w:hAnsi="Times New Roman" w:cs="Times New Roman"/>
                <w:sz w:val="24"/>
                <w:szCs w:val="24"/>
              </w:rPr>
              <w:t>[Ref #:10845]:</w:t>
            </w:r>
            <w:r w:rsidR="0014226C"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 </w:t>
            </w:r>
          </w:p>
        </w:tc>
        <w:tc>
          <w:tcPr>
            <w:tcW w:w="3127" w:type="dxa"/>
            <w:vMerge/>
            <w:vAlign w:val="center"/>
          </w:tcPr>
          <w:p w14:paraId="5252A10B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46F8FD49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26C" w:rsidRPr="00E967A9" w14:paraId="75C1027F" w14:textId="77777777" w:rsidTr="0014226C">
        <w:trPr>
          <w:trHeight w:val="1440"/>
        </w:trPr>
        <w:tc>
          <w:tcPr>
            <w:tcW w:w="1769" w:type="dxa"/>
            <w:vMerge/>
            <w:vAlign w:val="center"/>
          </w:tcPr>
          <w:p w14:paraId="494D8A3E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3EBD3CFF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Nuclease-free water [CAT #:9153-1]:</w:t>
            </w:r>
          </w:p>
          <w:p w14:paraId="7CD9DF9F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>RICCA Chemical Company, Arlington, TX, USA</w:t>
            </w:r>
          </w:p>
        </w:tc>
        <w:tc>
          <w:tcPr>
            <w:tcW w:w="3127" w:type="dxa"/>
            <w:vMerge/>
            <w:vAlign w:val="center"/>
          </w:tcPr>
          <w:p w14:paraId="4D64C08F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2D3C1A12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26C" w:rsidRPr="00E967A9" w14:paraId="66D5CF95" w14:textId="77777777" w:rsidTr="0014226C">
        <w:trPr>
          <w:trHeight w:val="1302"/>
        </w:trPr>
        <w:tc>
          <w:tcPr>
            <w:tcW w:w="1769" w:type="dxa"/>
            <w:vMerge w:val="restart"/>
            <w:vAlign w:val="center"/>
          </w:tcPr>
          <w:p w14:paraId="0889B9CD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amplifier solution</w:t>
            </w:r>
          </w:p>
        </w:tc>
        <w:tc>
          <w:tcPr>
            <w:tcW w:w="2541" w:type="dxa"/>
            <w:vAlign w:val="center"/>
          </w:tcPr>
          <w:p w14:paraId="26A9A419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Amplifier/label probe diluent [Ref #:14539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 w:val="restart"/>
            <w:vAlign w:val="center"/>
          </w:tcPr>
          <w:p w14:paraId="55091684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mL Amplifier/label probe diluent*</w:t>
            </w:r>
          </w:p>
          <w:p w14:paraId="58B1B213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µL pre-amplifier reagent*</w:t>
            </w:r>
          </w:p>
        </w:tc>
        <w:tc>
          <w:tcPr>
            <w:tcW w:w="1913" w:type="dxa"/>
            <w:vMerge w:val="restart"/>
            <w:vAlign w:val="center"/>
          </w:tcPr>
          <w:p w14:paraId="340960DD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Vortex 10 sec. Mix prior to use. Makes enough for 1 plate.</w:t>
            </w:r>
          </w:p>
        </w:tc>
      </w:tr>
      <w:tr w:rsidR="0014226C" w:rsidRPr="00E967A9" w14:paraId="6442BF4B" w14:textId="77777777" w:rsidTr="0014226C">
        <w:trPr>
          <w:trHeight w:val="1305"/>
        </w:trPr>
        <w:tc>
          <w:tcPr>
            <w:tcW w:w="1769" w:type="dxa"/>
            <w:vMerge/>
            <w:vAlign w:val="center"/>
          </w:tcPr>
          <w:p w14:paraId="3389640B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38CFB677" w14:textId="77777777" w:rsidR="0014226C" w:rsidRPr="00AE4221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Pre-amplifier reagent [Ref #:15094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/>
            <w:vAlign w:val="center"/>
          </w:tcPr>
          <w:p w14:paraId="1397BD1D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3F3EB8C2" w14:textId="77777777" w:rsidR="0014226C" w:rsidRPr="00E967A9" w:rsidRDefault="0014226C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DD5" w:rsidRPr="00E967A9" w14:paraId="10195A37" w14:textId="77777777" w:rsidTr="003D7DD5">
        <w:trPr>
          <w:trHeight w:val="1320"/>
        </w:trPr>
        <w:tc>
          <w:tcPr>
            <w:tcW w:w="1769" w:type="dxa"/>
            <w:vMerge w:val="restart"/>
            <w:vAlign w:val="center"/>
          </w:tcPr>
          <w:p w14:paraId="6FB191C3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Amplifier solution</w:t>
            </w:r>
          </w:p>
        </w:tc>
        <w:tc>
          <w:tcPr>
            <w:tcW w:w="2541" w:type="dxa"/>
            <w:vAlign w:val="center"/>
          </w:tcPr>
          <w:p w14:paraId="0A31C6CD" w14:textId="77777777" w:rsidR="003D7DD5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Amplifier/label probe diluent [Ref #:14539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 w:val="restart"/>
            <w:vAlign w:val="center"/>
          </w:tcPr>
          <w:p w14:paraId="32A45BBF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mL Amplifier/label probe diluent*</w:t>
            </w:r>
          </w:p>
          <w:p w14:paraId="66608DD8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µL amplifier reagent*</w:t>
            </w:r>
          </w:p>
        </w:tc>
        <w:tc>
          <w:tcPr>
            <w:tcW w:w="1913" w:type="dxa"/>
            <w:vMerge w:val="restart"/>
            <w:vAlign w:val="center"/>
          </w:tcPr>
          <w:p w14:paraId="212E810B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Vortex 10 sec. Mix prior to use. Makes enough for 1 plate.</w:t>
            </w:r>
          </w:p>
        </w:tc>
      </w:tr>
      <w:tr w:rsidR="003D7DD5" w:rsidRPr="00E967A9" w14:paraId="6E7CE965" w14:textId="77777777" w:rsidTr="0014226C">
        <w:trPr>
          <w:trHeight w:val="1290"/>
        </w:trPr>
        <w:tc>
          <w:tcPr>
            <w:tcW w:w="1769" w:type="dxa"/>
            <w:vMerge/>
            <w:vAlign w:val="center"/>
          </w:tcPr>
          <w:p w14:paraId="37A6B3F1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1151F4BA" w14:textId="77777777" w:rsidR="003D7DD5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Amplifier reagent [Ref #:15097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nc., Santa Clara, CA, USA</w:t>
            </w:r>
          </w:p>
        </w:tc>
        <w:tc>
          <w:tcPr>
            <w:tcW w:w="3127" w:type="dxa"/>
            <w:vMerge/>
            <w:vAlign w:val="center"/>
          </w:tcPr>
          <w:p w14:paraId="102644B0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2725C17F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DD5" w:rsidRPr="00E967A9" w14:paraId="278B64B2" w14:textId="77777777" w:rsidTr="003D7DD5">
        <w:trPr>
          <w:trHeight w:val="1350"/>
        </w:trPr>
        <w:tc>
          <w:tcPr>
            <w:tcW w:w="1769" w:type="dxa"/>
            <w:vMerge w:val="restart"/>
            <w:vAlign w:val="center"/>
          </w:tcPr>
          <w:p w14:paraId="4912B3BD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Label probe Solution</w:t>
            </w:r>
          </w:p>
        </w:tc>
        <w:tc>
          <w:tcPr>
            <w:tcW w:w="2541" w:type="dxa"/>
            <w:vAlign w:val="center"/>
          </w:tcPr>
          <w:p w14:paraId="6D8630CD" w14:textId="77777777" w:rsidR="003D7DD5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Amplifier/label probe diluent [Ref #:14539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 w:val="restart"/>
            <w:vAlign w:val="center"/>
          </w:tcPr>
          <w:p w14:paraId="500B0BD4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mL Amplifier/label probe diluent*</w:t>
            </w:r>
          </w:p>
          <w:p w14:paraId="52D19876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11 µL label probe reagent*</w:t>
            </w:r>
          </w:p>
        </w:tc>
        <w:tc>
          <w:tcPr>
            <w:tcW w:w="1913" w:type="dxa"/>
            <w:vMerge w:val="restart"/>
            <w:vAlign w:val="center"/>
          </w:tcPr>
          <w:p w14:paraId="4DD2B58B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7A9">
              <w:rPr>
                <w:rFonts w:ascii="Times New Roman" w:hAnsi="Times New Roman" w:cs="Times New Roman"/>
                <w:sz w:val="24"/>
                <w:szCs w:val="24"/>
              </w:rPr>
              <w:t>Vortex 10 sec. Mix prior to use. Makes enough for 1 plate.</w:t>
            </w:r>
          </w:p>
        </w:tc>
      </w:tr>
      <w:tr w:rsidR="003D7DD5" w:rsidRPr="00E967A9" w14:paraId="38F012E9" w14:textId="77777777" w:rsidTr="0014226C">
        <w:trPr>
          <w:trHeight w:val="1257"/>
        </w:trPr>
        <w:tc>
          <w:tcPr>
            <w:tcW w:w="1769" w:type="dxa"/>
            <w:vMerge/>
            <w:vAlign w:val="center"/>
          </w:tcPr>
          <w:p w14:paraId="29A2DA48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  <w:vAlign w:val="center"/>
          </w:tcPr>
          <w:p w14:paraId="679CB8EC" w14:textId="77777777" w:rsidR="003D7DD5" w:rsidRPr="00AE4221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221">
              <w:rPr>
                <w:rFonts w:ascii="Times New Roman" w:hAnsi="Times New Roman" w:cs="Times New Roman"/>
                <w:sz w:val="24"/>
                <w:szCs w:val="24"/>
              </w:rPr>
              <w:t>Label probe reagent [Ref #:10087]:</w:t>
            </w:r>
            <w:r w:rsidRPr="00AE4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vitrogen by Thermo Fisher Scientific, Affymetrix Inc., Santa Clara, CA, USA</w:t>
            </w:r>
          </w:p>
        </w:tc>
        <w:tc>
          <w:tcPr>
            <w:tcW w:w="3127" w:type="dxa"/>
            <w:vMerge/>
            <w:vAlign w:val="center"/>
          </w:tcPr>
          <w:p w14:paraId="026F1B7E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vMerge/>
            <w:vAlign w:val="center"/>
          </w:tcPr>
          <w:p w14:paraId="7B7E5782" w14:textId="77777777" w:rsidR="003D7DD5" w:rsidRPr="00E967A9" w:rsidRDefault="003D7DD5" w:rsidP="001E29E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1248C9" w14:textId="4CF514D9" w:rsidR="009E3DB4" w:rsidRDefault="009E3DB4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67A9">
        <w:rPr>
          <w:rFonts w:ascii="Times New Roman" w:hAnsi="Times New Roman" w:cs="Times New Roman"/>
          <w:sz w:val="24"/>
          <w:szCs w:val="24"/>
        </w:rPr>
        <w:t>*Provided as part of the QuantiGene® 2.0 Singleplex Assay kit.</w:t>
      </w:r>
    </w:p>
    <w:p w14:paraId="712DBA0C" w14:textId="024749D0" w:rsidR="00557B42" w:rsidRDefault="00557B42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E74FF6" w14:textId="5BF347F7" w:rsidR="00557B42" w:rsidRDefault="00557B42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CB706" w14:textId="2BA625BE" w:rsidR="00557B42" w:rsidRDefault="00557B42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02A538" w14:textId="72A01992" w:rsidR="00557B42" w:rsidRDefault="00557B42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1FA71" w14:textId="7DF17306" w:rsidR="001E29EA" w:rsidRDefault="001E29EA" w:rsidP="001E29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E2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D5CA8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D5B56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9454A"/>
    <w:multiLevelType w:val="hybridMultilevel"/>
    <w:tmpl w:val="E08035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60B43"/>
    <w:multiLevelType w:val="hybridMultilevel"/>
    <w:tmpl w:val="50649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80EC3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DB4"/>
    <w:rsid w:val="00071195"/>
    <w:rsid w:val="00072970"/>
    <w:rsid w:val="000E7092"/>
    <w:rsid w:val="001009DB"/>
    <w:rsid w:val="0014226C"/>
    <w:rsid w:val="00170914"/>
    <w:rsid w:val="0018036C"/>
    <w:rsid w:val="001E0DAE"/>
    <w:rsid w:val="001E29EA"/>
    <w:rsid w:val="001E3436"/>
    <w:rsid w:val="002A2AD0"/>
    <w:rsid w:val="002A7EE1"/>
    <w:rsid w:val="003A47D0"/>
    <w:rsid w:val="003D7DD5"/>
    <w:rsid w:val="003E5AC2"/>
    <w:rsid w:val="00456548"/>
    <w:rsid w:val="00473A95"/>
    <w:rsid w:val="004800E5"/>
    <w:rsid w:val="004E3A50"/>
    <w:rsid w:val="00536456"/>
    <w:rsid w:val="00557B42"/>
    <w:rsid w:val="005964CE"/>
    <w:rsid w:val="005D43E9"/>
    <w:rsid w:val="006279B6"/>
    <w:rsid w:val="00645CBC"/>
    <w:rsid w:val="00654C48"/>
    <w:rsid w:val="006902EC"/>
    <w:rsid w:val="006A384D"/>
    <w:rsid w:val="00734C44"/>
    <w:rsid w:val="007A4C6B"/>
    <w:rsid w:val="007B2922"/>
    <w:rsid w:val="008E2046"/>
    <w:rsid w:val="00903A9D"/>
    <w:rsid w:val="009740FE"/>
    <w:rsid w:val="009D1B9A"/>
    <w:rsid w:val="009E3DB4"/>
    <w:rsid w:val="00A04756"/>
    <w:rsid w:val="00AE4221"/>
    <w:rsid w:val="00B33E8A"/>
    <w:rsid w:val="00BE5062"/>
    <w:rsid w:val="00C02B97"/>
    <w:rsid w:val="00C65226"/>
    <w:rsid w:val="00CC133C"/>
    <w:rsid w:val="00D30A83"/>
    <w:rsid w:val="00D3761F"/>
    <w:rsid w:val="00D410E0"/>
    <w:rsid w:val="00D8749E"/>
    <w:rsid w:val="00E7789C"/>
    <w:rsid w:val="00E967A9"/>
    <w:rsid w:val="00F402E1"/>
    <w:rsid w:val="00F44033"/>
    <w:rsid w:val="00F93138"/>
    <w:rsid w:val="00FA0EF3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4AFD"/>
  <w15:chartTrackingRefBased/>
  <w15:docId w15:val="{1CCFC3DE-7308-43DB-972C-20CFF325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3DB4"/>
    <w:pPr>
      <w:spacing w:after="0" w:line="240" w:lineRule="auto"/>
    </w:pPr>
  </w:style>
  <w:style w:type="table" w:styleId="TableGrid">
    <w:name w:val="Table Grid"/>
    <w:basedOn w:val="TableNormal"/>
    <w:uiPriority w:val="59"/>
    <w:rsid w:val="009E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aura J [ENT]</dc:creator>
  <cp:keywords/>
  <dc:description/>
  <cp:lastModifiedBy>chn off31</cp:lastModifiedBy>
  <cp:revision>7</cp:revision>
  <dcterms:created xsi:type="dcterms:W3CDTF">2021-01-30T03:17:00Z</dcterms:created>
  <dcterms:modified xsi:type="dcterms:W3CDTF">2021-05-12T08:44:00Z</dcterms:modified>
</cp:coreProperties>
</file>